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3CEF" w:rsidRDefault="00CD3CEF" w:rsidP="00CD3CEF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nb-NO"/>
        </w:rPr>
      </w:pPr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nb-NO"/>
        </w:rPr>
        <w:t>S8 Table. Maximum t</w:t>
      </w:r>
      <w:r w:rsidRPr="00C738C2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nb-NO"/>
        </w:rPr>
        <w:t xml:space="preserve">umor </w:t>
      </w:r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nb-NO"/>
        </w:rPr>
        <w:t>diameter</w:t>
      </w:r>
      <w:r w:rsidRPr="00C738C2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nb-NO"/>
        </w:rPr>
        <w:t xml:space="preserve"> in association with VPI in loco-regional</w:t>
      </w:r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 w:eastAsia="nb-NO"/>
        </w:rPr>
        <w:t xml:space="preserve"> skin and lymph node metastases.</w:t>
      </w:r>
    </w:p>
    <w:p w:rsidR="00CD3CEF" w:rsidRDefault="00CD3CEF">
      <w:pPr>
        <w:rPr>
          <w:lang w:val="en-US"/>
        </w:rPr>
      </w:pPr>
    </w:p>
    <w:tbl>
      <w:tblPr>
        <w:tblW w:w="8620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1498"/>
        <w:gridCol w:w="2160"/>
      </w:tblGrid>
      <w:tr w:rsidR="00CD3CEF" w:rsidRPr="00CD3CEF" w:rsidTr="00CD3CEF">
        <w:trPr>
          <w:trHeight w:val="367"/>
        </w:trPr>
        <w:tc>
          <w:tcPr>
            <w:tcW w:w="8620" w:type="dxa"/>
            <w:gridSpan w:val="4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CD3CEF" w:rsidRPr="0063370E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nb-NO"/>
              </w:rPr>
              <w:t>Maximum tumor diameter</w:t>
            </w:r>
            <w:r w:rsidRPr="00C738C2"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nb-NO"/>
              </w:rPr>
              <w:t xml:space="preserve"> in loco-regional skin metastases</w:t>
            </w: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nb-NO"/>
              </w:rPr>
              <w:t xml:space="preserve"> (mm) (n = 25</w:t>
            </w:r>
            <w:r w:rsidRPr="00C738C2"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nb-NO"/>
              </w:rPr>
              <w:t>)</w:t>
            </w: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</w:tr>
      <w:tr w:rsidR="00CD3CEF" w:rsidRPr="00C738C2" w:rsidTr="00CD3CEF">
        <w:trPr>
          <w:trHeight w:val="479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CD3CEF" w:rsidRPr="00C738C2" w:rsidRDefault="00CD3CEF" w:rsidP="001D3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738C2">
              <w:rPr>
                <w:rFonts w:ascii="Times New Roman" w:eastAsia="BatangChe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Smal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Lar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CD3CEF" w:rsidRPr="004D27F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b-NO"/>
              </w:rPr>
            </w:pP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p-</w:t>
            </w:r>
            <w:proofErr w:type="spellStart"/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value</w:t>
            </w: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nb-NO"/>
              </w:rPr>
              <w:t>b</w:t>
            </w:r>
            <w:proofErr w:type="spellEnd"/>
          </w:p>
        </w:tc>
      </w:tr>
      <w:tr w:rsidR="00CD3CEF" w:rsidRPr="00C738C2" w:rsidTr="00CD3CEF">
        <w:trPr>
          <w:trHeight w:val="841"/>
        </w:trPr>
        <w:tc>
          <w:tcPr>
            <w:tcW w:w="326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CD3CEF" w:rsidRPr="00C738C2" w:rsidRDefault="00CD3CEF" w:rsidP="001D323E">
            <w:pPr>
              <w:spacing w:after="0" w:line="240" w:lineRule="auto"/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</w:pPr>
            <w:r w:rsidRPr="00C738C2"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VPI</w:t>
            </w: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(%)</w:t>
            </w:r>
            <w:r w:rsidRPr="00C738C2"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</w:t>
            </w:r>
          </w:p>
          <w:p w:rsidR="00CD3CEF" w:rsidRPr="00C738C2" w:rsidRDefault="00CD3CEF" w:rsidP="001D3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738C2"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  media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9.7</w:t>
            </w:r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</w:pPr>
          </w:p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11.4</w:t>
            </w:r>
          </w:p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ns</w:t>
            </w:r>
          </w:p>
        </w:tc>
      </w:tr>
      <w:tr w:rsidR="00CD3CEF" w:rsidRPr="00CD3CEF" w:rsidTr="00CD3CEF">
        <w:trPr>
          <w:trHeight w:val="475"/>
        </w:trPr>
        <w:tc>
          <w:tcPr>
            <w:tcW w:w="8620" w:type="dxa"/>
            <w:gridSpan w:val="4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CD3CEF" w:rsidRPr="0063370E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Maximum tumor diameter</w:t>
            </w:r>
            <w:r w:rsidRPr="00C738C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 xml:space="preserve"> in loco-regio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al lymph node metastases (n = 48</w:t>
            </w:r>
            <w:r w:rsidRPr="00C738C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</w:tr>
      <w:tr w:rsidR="00CD3CEF" w:rsidRPr="00C738C2" w:rsidTr="00CD3CEF">
        <w:trPr>
          <w:trHeight w:val="479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CD3CEF" w:rsidRPr="00C738C2" w:rsidRDefault="00CD3CEF" w:rsidP="001D3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738C2">
              <w:rPr>
                <w:rFonts w:ascii="Times New Roman" w:eastAsia="BatangChe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Smal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Lar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CD3CEF" w:rsidRPr="004D27F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b-NO"/>
              </w:rPr>
            </w:pP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p-</w:t>
            </w:r>
            <w:proofErr w:type="spellStart"/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nb-NO"/>
              </w:rPr>
              <w:t>value</w:t>
            </w:r>
            <w:r>
              <w:rPr>
                <w:rFonts w:ascii="Times New Roman" w:eastAsia="BatangChe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nb-NO"/>
              </w:rPr>
              <w:t>b</w:t>
            </w:r>
            <w:proofErr w:type="spellEnd"/>
          </w:p>
        </w:tc>
      </w:tr>
      <w:tr w:rsidR="00CD3CEF" w:rsidRPr="00C738C2" w:rsidTr="00CD3CEF">
        <w:trPr>
          <w:trHeight w:val="835"/>
        </w:trPr>
        <w:tc>
          <w:tcPr>
            <w:tcW w:w="326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CD3CEF" w:rsidRPr="00C738C2" w:rsidRDefault="00CD3CEF" w:rsidP="001D323E">
            <w:pPr>
              <w:spacing w:after="0" w:line="240" w:lineRule="auto"/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</w:pPr>
            <w:r w:rsidRPr="00C738C2"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>VPI (%)</w:t>
            </w:r>
          </w:p>
          <w:p w:rsidR="00CD3CEF" w:rsidRPr="00C738C2" w:rsidRDefault="00CD3CEF" w:rsidP="001D3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738C2"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val="en-US" w:eastAsia="nb-NO"/>
              </w:rPr>
              <w:t xml:space="preserve">   media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7.2</w:t>
            </w:r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</w:tcPr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7.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51" w:type="dxa"/>
              <w:bottom w:w="0" w:type="dxa"/>
              <w:right w:w="51" w:type="dxa"/>
            </w:tcMar>
            <w:hideMark/>
          </w:tcPr>
          <w:p w:rsidR="00CD3CEF" w:rsidRPr="00C738C2" w:rsidRDefault="00CD3CEF" w:rsidP="001D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BatangChe" w:hAnsi="Times New Roman" w:cs="Times New Roman"/>
                <w:color w:val="000000"/>
                <w:kern w:val="24"/>
                <w:sz w:val="24"/>
                <w:szCs w:val="24"/>
                <w:lang w:eastAsia="nb-NO"/>
              </w:rPr>
              <w:t>ns</w:t>
            </w:r>
            <w:proofErr w:type="spellEnd"/>
          </w:p>
        </w:tc>
      </w:tr>
    </w:tbl>
    <w:p w:rsidR="0063370E" w:rsidRPr="00CD3CEF" w:rsidRDefault="0063370E">
      <w:pPr>
        <w:rPr>
          <w:lang w:val="en-US"/>
        </w:rPr>
      </w:pPr>
      <w:bookmarkStart w:id="0" w:name="_GoBack"/>
      <w:bookmarkEnd w:id="0"/>
      <w:proofErr w:type="spellStart"/>
      <w:r w:rsidRPr="00CD3CEF">
        <w:rPr>
          <w:vertAlign w:val="superscript"/>
          <w:lang w:val="en-US"/>
        </w:rPr>
        <w:t>a</w:t>
      </w:r>
      <w:r w:rsidRPr="00CD3CEF">
        <w:rPr>
          <w:lang w:val="en-US"/>
        </w:rPr>
        <w:t>Categorized</w:t>
      </w:r>
      <w:proofErr w:type="spellEnd"/>
      <w:r w:rsidRPr="00CD3CEF">
        <w:rPr>
          <w:lang w:val="en-US"/>
        </w:rPr>
        <w:t xml:space="preserve"> according to median value</w:t>
      </w:r>
    </w:p>
    <w:p w:rsidR="0063370E" w:rsidRPr="00CD3CEF" w:rsidRDefault="0063370E">
      <w:pPr>
        <w:rPr>
          <w:lang w:val="en-US"/>
        </w:rPr>
      </w:pPr>
      <w:proofErr w:type="spellStart"/>
      <w:proofErr w:type="gramStart"/>
      <w:r w:rsidRPr="00CD3CEF">
        <w:rPr>
          <w:vertAlign w:val="superscript"/>
          <w:lang w:val="en-US"/>
        </w:rPr>
        <w:t>b</w:t>
      </w:r>
      <w:r w:rsidRPr="00CD3CEF">
        <w:rPr>
          <w:lang w:val="en-US"/>
        </w:rPr>
        <w:t>Mann</w:t>
      </w:r>
      <w:proofErr w:type="spellEnd"/>
      <w:r w:rsidRPr="00CD3CEF">
        <w:rPr>
          <w:lang w:val="en-US"/>
        </w:rPr>
        <w:t>-Whitney</w:t>
      </w:r>
      <w:proofErr w:type="gramEnd"/>
      <w:r w:rsidRPr="00CD3CEF">
        <w:rPr>
          <w:lang w:val="en-US"/>
        </w:rPr>
        <w:t xml:space="preserve"> U test</w:t>
      </w:r>
    </w:p>
    <w:sectPr w:rsidR="0063370E" w:rsidRPr="00CD3C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rlito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9AF"/>
    <w:rsid w:val="005C1356"/>
    <w:rsid w:val="0063370E"/>
    <w:rsid w:val="00666FB0"/>
    <w:rsid w:val="007D1123"/>
    <w:rsid w:val="00CD3CEF"/>
    <w:rsid w:val="00E509AF"/>
    <w:rsid w:val="00EB1C70"/>
    <w:rsid w:val="00F0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CF061"/>
  <w15:chartTrackingRefBased/>
  <w15:docId w15:val="{63CD9161-EC44-4AFD-84A7-23A96A63C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9AE46A.dotm</Template>
  <TotalTime>43</TotalTime>
  <Pages>1</Pages>
  <Words>67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Signe Hugdahl</dc:creator>
  <cp:keywords/>
  <dc:description/>
  <cp:lastModifiedBy>Emilia Signe Hugdahl</cp:lastModifiedBy>
  <cp:revision>7</cp:revision>
  <dcterms:created xsi:type="dcterms:W3CDTF">2018-12-05T20:24:00Z</dcterms:created>
  <dcterms:modified xsi:type="dcterms:W3CDTF">2018-12-31T08:12:00Z</dcterms:modified>
</cp:coreProperties>
</file>